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061" w:type="dxa"/>
        <w:tblLook w:val="04A0" w:firstRow="1" w:lastRow="0" w:firstColumn="1" w:lastColumn="0" w:noHBand="0" w:noVBand="1"/>
      </w:tblPr>
      <w:tblGrid>
        <w:gridCol w:w="1312"/>
        <w:gridCol w:w="1220"/>
        <w:gridCol w:w="999"/>
        <w:gridCol w:w="913"/>
        <w:gridCol w:w="1691"/>
      </w:tblGrid>
      <w:tr w:rsidR="00E63EBB" w:rsidRPr="00E63EBB" w14:paraId="49ADDED3" w14:textId="77777777" w:rsidTr="00E63EBB">
        <w:trPr>
          <w:trHeight w:val="280"/>
        </w:trPr>
        <w:tc>
          <w:tcPr>
            <w:tcW w:w="6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FDA" w14:textId="77777777" w:rsidR="00E63EBB" w:rsidRPr="00E63EBB" w:rsidRDefault="00E63EBB" w:rsidP="00E63EB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Table 1.</w:t>
            </w:r>
            <w:r w:rsidRPr="00E63EBB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 Strains used in this study</w:t>
            </w:r>
          </w:p>
        </w:tc>
      </w:tr>
      <w:tr w:rsidR="00E63EBB" w:rsidRPr="00E63EBB" w14:paraId="2E714C2D" w14:textId="77777777" w:rsidTr="00E63EBB">
        <w:trPr>
          <w:trHeight w:val="280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1A12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Sample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0113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API Cod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1C41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Serotyp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C818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Biotyp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42C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Collection Date</w:t>
            </w:r>
          </w:p>
        </w:tc>
      </w:tr>
      <w:tr w:rsidR="00E63EBB" w:rsidRPr="00E63EBB" w14:paraId="0F1837D9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1970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B548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4B98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826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E32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6</w:t>
            </w:r>
          </w:p>
        </w:tc>
      </w:tr>
      <w:tr w:rsidR="00E63EBB" w:rsidRPr="00E63EBB" w14:paraId="5E9A27E4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29CB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1FCB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014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0C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A65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36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8</w:t>
            </w:r>
          </w:p>
        </w:tc>
      </w:tr>
      <w:tr w:rsidR="00E63EBB" w:rsidRPr="00E63EBB" w14:paraId="193DC067" w14:textId="77777777" w:rsidTr="00E63EBB">
        <w:trPr>
          <w:trHeight w:val="32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513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4ADB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155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828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CC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B9E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23</w:t>
            </w:r>
          </w:p>
        </w:tc>
      </w:tr>
      <w:tr w:rsidR="00E63EBB" w:rsidRPr="00E63EBB" w14:paraId="5BB20633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E524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8F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C65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,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828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BB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7</w:t>
            </w:r>
          </w:p>
        </w:tc>
      </w:tr>
      <w:tr w:rsidR="00E63EBB" w:rsidRPr="00E63EBB" w14:paraId="59E7550A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C53E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B8E2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C61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,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CC0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7F3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8</w:t>
            </w:r>
          </w:p>
        </w:tc>
      </w:tr>
      <w:tr w:rsidR="00E63EBB" w:rsidRPr="00E63EBB" w14:paraId="50160C6C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5094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F7A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09F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5,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3C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856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9</w:t>
            </w:r>
          </w:p>
        </w:tc>
      </w:tr>
      <w:tr w:rsidR="00E63EBB" w:rsidRPr="00E63EBB" w14:paraId="634176A2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7BA0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94A5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0F6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39E1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C2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6</w:t>
            </w:r>
          </w:p>
        </w:tc>
      </w:tr>
      <w:tr w:rsidR="00E63EBB" w:rsidRPr="00E63EBB" w14:paraId="5CB15125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1CF6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E9B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EAD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EF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546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8</w:t>
            </w:r>
          </w:p>
        </w:tc>
      </w:tr>
      <w:tr w:rsidR="00E63EBB" w:rsidRPr="00E63EBB" w14:paraId="0D9EAA23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D5CE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FFC0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0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4043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08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DE5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9</w:t>
            </w:r>
          </w:p>
        </w:tc>
      </w:tr>
      <w:tr w:rsidR="00E63EBB" w:rsidRPr="00E63EBB" w14:paraId="75A76AAA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C26E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4E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0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B93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F14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9D1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6</w:t>
            </w:r>
          </w:p>
        </w:tc>
      </w:tr>
      <w:tr w:rsidR="00E63EBB" w:rsidRPr="00E63EBB" w14:paraId="6DE37A90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EE40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E13F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91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57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74F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16</w:t>
            </w:r>
          </w:p>
        </w:tc>
      </w:tr>
      <w:tr w:rsidR="00E63EBB" w:rsidRPr="00E63EBB" w14:paraId="28AF4E16" w14:textId="77777777" w:rsidTr="00E63EBB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1D07C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-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0DB9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1557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4287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O: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2A75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962E" w14:textId="77777777" w:rsidR="00E63EBB" w:rsidRPr="00E63EBB" w:rsidRDefault="00E63EBB" w:rsidP="00E63E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E63EBB">
              <w:rPr>
                <w:rFonts w:ascii="Times New Roman" w:eastAsia="DengXian" w:hAnsi="Times New Roman" w:cs="Times New Roman"/>
                <w:lang w:eastAsia="zh-CN"/>
              </w:rPr>
              <w:t>2020</w:t>
            </w:r>
          </w:p>
        </w:tc>
      </w:tr>
    </w:tbl>
    <w:p w14:paraId="2C078E63" w14:textId="77777777" w:rsidR="00F95B07" w:rsidRDefault="00F95B07"/>
    <w:sectPr w:rsidR="00F95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B07"/>
    <w:rsid w:val="00D62CC8"/>
    <w:rsid w:val="00E63EBB"/>
    <w:rsid w:val="00F9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958119F6-E836-1440-B40B-366E14C33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6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C</cp:lastModifiedBy>
  <cp:revision>2</cp:revision>
  <dcterms:created xsi:type="dcterms:W3CDTF">2012-08-07T16:44:00Z</dcterms:created>
  <dcterms:modified xsi:type="dcterms:W3CDTF">2024-08-06T02:17:00Z</dcterms:modified>
</cp:coreProperties>
</file>